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10F" w:rsidRPr="000B3012" w:rsidRDefault="000A0B02" w:rsidP="000A0B02">
      <w:pPr>
        <w:ind w:left="111"/>
        <w:rPr>
          <w:rFonts w:ascii="Times New Roman" w:hAnsi="Times New Roman" w:cs="Times New Roman"/>
          <w:b/>
          <w:sz w:val="20"/>
        </w:rPr>
      </w:pPr>
      <w:bookmarkStart w:id="0" w:name="_GoBack"/>
      <w:r w:rsidRPr="000B3012">
        <w:rPr>
          <w:rFonts w:ascii="Times New Roman" w:hAnsi="Times New Roman" w:cs="Times New Roman"/>
          <w:b/>
          <w:sz w:val="20"/>
        </w:rPr>
        <w:t>Supplementary Table 6: DEGs during adipogenesis from GSE80614. (Adjust p-value &lt;=0</w:t>
      </w:r>
      <w:r w:rsidR="000B3012" w:rsidRPr="000B3012">
        <w:rPr>
          <w:rFonts w:asciiTheme="minorEastAsia" w:eastAsiaTheme="minorEastAsia" w:hAnsiTheme="minorEastAsia" w:cs="Times New Roman" w:hint="eastAsia"/>
          <w:b/>
          <w:sz w:val="20"/>
        </w:rPr>
        <w:t>.</w:t>
      </w:r>
      <w:r w:rsidRPr="000B3012">
        <w:rPr>
          <w:rFonts w:ascii="Times New Roman" w:hAnsi="Times New Roman" w:cs="Times New Roman"/>
          <w:b/>
          <w:sz w:val="20"/>
        </w:rPr>
        <w:t>05, |logFC|</w:t>
      </w:r>
      <w:r w:rsidR="000B3012" w:rsidRPr="000B3012">
        <w:rPr>
          <w:rFonts w:ascii="Times New Roman" w:hAnsi="Times New Roman" w:cs="Times New Roman"/>
          <w:b/>
          <w:sz w:val="20"/>
        </w:rPr>
        <w:t>&gt;1</w:t>
      </w:r>
      <w:r w:rsidRPr="000B3012">
        <w:rPr>
          <w:rFonts w:ascii="Times New Roman" w:hAnsi="Times New Roman" w:cs="Times New Roman"/>
          <w:b/>
          <w:sz w:val="20"/>
        </w:rPr>
        <w:t>.</w:t>
      </w:r>
    </w:p>
    <w:tbl>
      <w:tblPr>
        <w:tblStyle w:val="TableGrid"/>
        <w:tblW w:w="5942" w:type="dxa"/>
        <w:tblInd w:w="116" w:type="dxa"/>
        <w:tblLook w:val="04A0" w:firstRow="1" w:lastRow="0" w:firstColumn="1" w:lastColumn="0" w:noHBand="0" w:noVBand="1"/>
      </w:tblPr>
      <w:tblGrid>
        <w:gridCol w:w="979"/>
        <w:gridCol w:w="89"/>
        <w:gridCol w:w="54"/>
        <w:gridCol w:w="849"/>
        <w:gridCol w:w="90"/>
        <w:gridCol w:w="894"/>
        <w:gridCol w:w="90"/>
        <w:gridCol w:w="50"/>
        <w:gridCol w:w="818"/>
        <w:gridCol w:w="95"/>
        <w:gridCol w:w="47"/>
        <w:gridCol w:w="858"/>
        <w:gridCol w:w="76"/>
        <w:gridCol w:w="953"/>
      </w:tblGrid>
      <w:tr w:rsidR="000A0B02" w:rsidTr="000A0B02">
        <w:trPr>
          <w:trHeight w:val="258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0A0B02" w:rsidRPr="006518B5" w:rsidRDefault="000A0B02" w:rsidP="000A0B02">
            <w:r w:rsidRPr="006518B5">
              <w:t>GEN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A0B02" w:rsidRPr="006518B5" w:rsidRDefault="000A0B02" w:rsidP="000A0B02">
            <w:r w:rsidRPr="006518B5">
              <w:t>logFC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0B02" w:rsidRPr="006518B5" w:rsidRDefault="000A0B02" w:rsidP="000A0B02">
            <w:r w:rsidRPr="006518B5">
              <w:t>adj.P.Val</w:t>
            </w:r>
          </w:p>
        </w:tc>
        <w:tc>
          <w:tcPr>
            <w:tcW w:w="9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A0B02" w:rsidRPr="006518B5" w:rsidRDefault="000A0B02" w:rsidP="000A0B02">
            <w:r w:rsidRPr="006518B5">
              <w:t>P.Value</w:t>
            </w:r>
          </w:p>
        </w:tc>
        <w:tc>
          <w:tcPr>
            <w:tcW w:w="10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A0B02" w:rsidRPr="006518B5" w:rsidRDefault="000A0B02" w:rsidP="000A0B02">
            <w:r w:rsidRPr="006518B5">
              <w:t>t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0B02" w:rsidRPr="006518B5" w:rsidRDefault="000A0B02" w:rsidP="000A0B02">
            <w:r w:rsidRPr="006518B5">
              <w:t>B</w:t>
            </w:r>
          </w:p>
        </w:tc>
      </w:tr>
      <w:tr w:rsidR="000A0B02" w:rsidTr="000A0B02">
        <w:trPr>
          <w:trHeight w:val="25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SD11B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.861248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69E-08</w:t>
            </w:r>
          </w:p>
        </w:tc>
        <w:tc>
          <w:tcPr>
            <w:tcW w:w="9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47E-13</w:t>
            </w:r>
          </w:p>
        </w:tc>
        <w:tc>
          <w:tcPr>
            <w:tcW w:w="1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60.8472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6.96403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AOA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.81499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90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40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60.10634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4.19154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DH1A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.75011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07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8.89E-1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69.80098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14.8345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BP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.7108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45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72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4.6726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2.68149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FD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.6092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95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55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6.6581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3.91483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IDEC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.50489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79E-08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88E-12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1.832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6.31516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P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.3464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61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28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66.0462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14.6065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GFBP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.16451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17E-0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5.84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26.2120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9.36989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LIN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.7559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79E-08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12E-12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122.528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6.51304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0S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.70896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31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36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0.3707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2.10325</w:t>
            </w:r>
          </w:p>
        </w:tc>
      </w:tr>
      <w:tr w:rsidR="000A0B02" w:rsidTr="000A0B02">
        <w:trPr>
          <w:trHeight w:val="291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BPA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right="78" w:firstLine="0"/>
              <w:jc w:val="right"/>
            </w:pPr>
            <w:r>
              <w:t>4.69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79E-08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49E-12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9.573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6.46269</w:t>
            </w:r>
          </w:p>
        </w:tc>
      </w:tr>
      <w:tr w:rsidR="000A0B02" w:rsidTr="000A0B02">
        <w:trPr>
          <w:trHeight w:val="291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VCAM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.60174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5.36E-08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6.58E-12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03.289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6.12124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IMP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.59374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27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02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68.3363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4.74842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ACB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.26638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36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5.00E-1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76.1214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15.1686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EPR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.21533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08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8.44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5.1262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.26481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KBP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.1171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5.84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5.00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3.8161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3.66373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1PR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.0286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79E-08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66E-12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2.8538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6.33603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BP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.8804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6.88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38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0.02838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0.26875</w:t>
            </w:r>
          </w:p>
        </w:tc>
      </w:tr>
      <w:tr w:rsidR="000A0B02" w:rsidTr="000A0B02">
        <w:trPr>
          <w:trHeight w:val="2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OL11A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.8741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68E-0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9.89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24.1982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8.828895</w:t>
            </w:r>
          </w:p>
        </w:tc>
      </w:tr>
      <w:tr w:rsidR="004E010F" w:rsidTr="000A0B02">
        <w:trPr>
          <w:trHeight w:val="290"/>
        </w:trPr>
        <w:tc>
          <w:tcPr>
            <w:tcW w:w="19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07"/>
              </w:tabs>
              <w:spacing w:after="0"/>
              <w:ind w:left="0" w:firstLine="0"/>
            </w:pPr>
            <w:r>
              <w:t>PPP1R14A</w:t>
            </w:r>
            <w:r>
              <w:tab/>
              <w:t>3.8611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64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06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9.2285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.93426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M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525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8.51E-08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00E-1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87.4029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5.64238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PARG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190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47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02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8.0582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4.03068</w:t>
            </w:r>
          </w:p>
        </w:tc>
      </w:tr>
      <w:tr w:rsidR="000A0B02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PX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64446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7.16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63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29.5875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0.17239</w:t>
            </w:r>
          </w:p>
        </w:tc>
      </w:tr>
      <w:tr w:rsidR="000A0B02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TG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5874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38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56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5.31008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2.76005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1QTNF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5060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00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8.11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5.3419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.30268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P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.4576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47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01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8.0837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4.03275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M89A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0006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07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8.48E-1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70.2984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4.86294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P2A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3951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6.06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85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1.1909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0.51443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GFBP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38827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6.75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26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0.2659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0.31992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MD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36108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45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6.34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6.6846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.53138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7A10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32083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66E-0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9.61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24.30298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8.858334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USD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3006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5.57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52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2.1520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10.7088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LPL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30011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60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94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9.4197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.96304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MO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23892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63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04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4.0203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.06567</w:t>
            </w:r>
          </w:p>
        </w:tc>
      </w:tr>
      <w:tr w:rsidR="000A0B02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PD1L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.223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34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45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5.8236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2.82211</w:t>
            </w:r>
          </w:p>
        </w:tc>
      </w:tr>
      <w:tr w:rsidR="000A0B02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YH1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22092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34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9.38E-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34.5745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1.16654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NGPT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8604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8.51E-08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19E-1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86.1868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5.59761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OLFML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.182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23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92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62.1550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4.34288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SD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7305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82E-0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13E-07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23.7269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8.694587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OMP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568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5.23E-0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5.08E-07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8.8570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7.098363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ZBTB1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5647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6.38E-0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7.00E-07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7.9526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6.751772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PO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3610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68E-0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4.38E-07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19.291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7.258628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ZD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107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9.90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9.74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48.6651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3.14681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GF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0526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0.00018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3.14E-06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4.2499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5.110444</w:t>
            </w:r>
          </w:p>
        </w:tc>
      </w:tr>
      <w:tr w:rsidR="000A0B02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RINP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887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28E-0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6.62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25.7192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9.242187</w:t>
            </w:r>
          </w:p>
        </w:tc>
      </w:tr>
      <w:tr w:rsidR="000A0B02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EM6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168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6.06E-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85E-0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31.2057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10.51748</w:t>
            </w:r>
          </w:p>
        </w:tc>
      </w:tr>
      <w:tr w:rsidR="000A0B02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RPX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0687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88E-05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18E-07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23.5634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82" w:firstLine="0"/>
              <w:jc w:val="both"/>
            </w:pPr>
            <w:r>
              <w:t>8.647272</w:t>
            </w:r>
          </w:p>
        </w:tc>
      </w:tr>
      <w:tr w:rsidR="000A0B02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SCD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98718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2.72E-0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32" w:firstLine="0"/>
            </w:pPr>
            <w:r>
              <w:t>1.45E-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64.8606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94" w:firstLine="0"/>
            </w:pPr>
            <w:r>
              <w:t>14.5293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KR1C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98345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02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5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9.953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495134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OM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92997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99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1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827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4.3606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HRS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91939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7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85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204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36804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HR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91096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3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83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5.069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06933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10orf5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86687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91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2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9.954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252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AT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86343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21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11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8.837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0041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AS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86113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13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62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5.015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2453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VEP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85694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4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020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48602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DIT4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83950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3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2.684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3860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CSK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81986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59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05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7.710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74094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LA2G1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7919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6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88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1.134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5027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LPP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77674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6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13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4.927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03083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SC22D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75889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1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86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5.508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3317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RA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72669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4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6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3.464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9623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DH1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67975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0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11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0.851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1722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ARC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6705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4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7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3.43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9562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DAMTS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66316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5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807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11376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10orf1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63818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7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606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5828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19A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63707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07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69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8.099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8333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S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6087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6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133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9608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40A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7972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9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9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2.89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39970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HL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7674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8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6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570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9058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HI3L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6423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9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4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2.404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7585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PHX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4668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7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73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7.059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582962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AA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4540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9E-0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8E-10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67.77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4.7145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NPLA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1487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9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328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7788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SPAN1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1031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79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0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344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right"/>
            </w:pPr>
            <w:r>
              <w:t>5.157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3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0709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1E-0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1E-10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3.829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4.4599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LDH4A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4869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5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38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542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45397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RISPLD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8651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8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8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3.890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74153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NGPTL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7402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62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347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08817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GD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5501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42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98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2251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03033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KR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4330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5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9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0.416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3520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NMD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2601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9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1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9.445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1438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ETSAT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8708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68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520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95325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LDH1L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7315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04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4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3.144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90178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ULF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5372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5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9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0.212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30839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GTR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4673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5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55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7.218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6220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O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4298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5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8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172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90885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E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2917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9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9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3.250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55570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MOD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2468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3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62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4.706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97034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XCL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2124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42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24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8.665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96485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SL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1928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9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92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917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41027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2A1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1451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67E-0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23E-10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0.90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3.3817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PR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2917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4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83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466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5081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PCDD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2754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5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20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5.979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4127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RRC8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6676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64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6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3.963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05512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TRNP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4633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6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876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8027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VMO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3334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2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18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0.704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2.1513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NMT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3170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93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59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8.222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862204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PC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3021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9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1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856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37670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LIS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2569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38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52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468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708337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BOX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2478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74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1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3.718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0098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1R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1621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81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60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105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40972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TP1A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2156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99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3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7.456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67980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UBB2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2035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30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6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2.692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8148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M134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6" w:firstLine="0"/>
              <w:jc w:val="center"/>
            </w:pPr>
            <w:r>
              <w:t>2.191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1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28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8.926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8884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LD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9146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9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8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6.182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8648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PON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8895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7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76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4.246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84238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DK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8018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7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2.197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7178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TLG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6" w:firstLine="0"/>
              <w:jc w:val="center"/>
            </w:pPr>
            <w:r>
              <w:t>2.160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75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5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8240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72103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RYA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5942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9E-0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36E-10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9.795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3.26772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OXO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5102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5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97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5.001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05086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GS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4605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746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2187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APP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3065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5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57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7.205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61869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ORT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1446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7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741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5720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ITED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0991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7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590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7881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VCA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9409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7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2.60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6171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TA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8431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7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8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239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37680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NN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0721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9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87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940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55347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S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7006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7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23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0.211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5847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H3PXD2A 2.06426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5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3.966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76335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YB5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6279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7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83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6.21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37157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NFRSF2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5599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98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236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039789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SBP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5563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4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64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5.663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35854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ERPINF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4721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8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1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812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8176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ERPING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2742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9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92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2.91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40870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EPT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2627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2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94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6.182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4472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30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2005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848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6779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AT5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1826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6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8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82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5778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WFDC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1171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34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43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4.547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1616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GCC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1044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5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0.17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3009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OXC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0210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4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31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5.905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29074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NSIG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9883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067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0807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OX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8414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45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14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7.9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3126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B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6958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88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7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065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393065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PTSS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6058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34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33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4.601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17145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LA-DM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5952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1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8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444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54936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ECR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6" w:firstLine="0"/>
              <w:jc w:val="center"/>
            </w:pPr>
            <w:r>
              <w:t>1.953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4E-0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01E-10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3.793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3.6616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PM1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4922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8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9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5.212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7481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CHFR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4638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0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80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2.08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20077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LDH1A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4262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0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04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877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1059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FRP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3578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05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2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508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7468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IK3R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3377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9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3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144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05761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SAD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2979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3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236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2448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DH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2544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1E-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8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036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6390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TSKU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1166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9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96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107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94913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DNF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9092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095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97757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DNR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0629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07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7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8.091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831403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LA-DR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89848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3E-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42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8.735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85918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DKN2C</w:t>
            </w:r>
            <w:r>
              <w:tab/>
              <w:t>1.89230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2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4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7.38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23929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KLF9</w:t>
            </w:r>
            <w:r>
              <w:tab/>
              <w:t>1.8882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7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3.282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564994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EPAS1</w:t>
            </w:r>
            <w:r>
              <w:tab/>
              <w:t>1.8808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080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97115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ITGA1</w:t>
            </w:r>
            <w:r>
              <w:tab/>
              <w:t>1.8806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42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26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8.629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95671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NFKBIA</w:t>
            </w:r>
            <w:r>
              <w:tab/>
              <w:t>1.8760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5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351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96735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DHCR24</w:t>
            </w:r>
            <w:r>
              <w:tab/>
              <w:t>1.87008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7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25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4.872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0159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MPH</w:t>
            </w:r>
            <w:r>
              <w:tab/>
              <w:t>1.86602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817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9053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ECM2</w:t>
            </w:r>
            <w:r>
              <w:tab/>
              <w:t>1.84909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0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0.276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60746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DCXR</w:t>
            </w:r>
            <w:r>
              <w:tab/>
              <w:t>1.849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0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5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993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8216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DC42EP4</w:t>
            </w:r>
            <w:r>
              <w:tab/>
              <w:t>1.8487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865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7550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OL8A2</w:t>
            </w:r>
            <w:r>
              <w:tab/>
              <w:t>1.84640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91E-0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9E-10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2.236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3.5142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DDIT4</w:t>
            </w:r>
            <w:r>
              <w:tab/>
              <w:t>1.8456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1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364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647082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RBP4</w:t>
            </w:r>
            <w:r>
              <w:tab/>
              <w:t>1.8423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32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4.417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890211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RASL11B</w:t>
            </w:r>
            <w:r>
              <w:tab/>
              <w:t>1.84201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0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93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8.103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7607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FAP69</w:t>
            </w:r>
            <w:r>
              <w:tab/>
              <w:t>1.8311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768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6846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REV3L</w:t>
            </w:r>
            <w:r>
              <w:tab/>
              <w:t>1.8271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2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2.478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2335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RPS29</w:t>
            </w:r>
            <w:r>
              <w:tab/>
              <w:t>1.8263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44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0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914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3684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GPD1</w:t>
            </w:r>
            <w:r>
              <w:tab/>
              <w:t>1.8184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7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0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4.349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6410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IFNGR1</w:t>
            </w:r>
            <w:r>
              <w:tab/>
              <w:t>1.81699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56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33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826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0186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CDH18</w:t>
            </w:r>
            <w:r>
              <w:tab/>
              <w:t>1.80918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83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33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82830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LEPROT</w:t>
            </w:r>
            <w:r>
              <w:tab/>
              <w:t>1.7960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57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9.166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2126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LDH2</w:t>
            </w:r>
            <w:r>
              <w:tab/>
              <w:t>1.78647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27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5.932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29778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LGMN</w:t>
            </w:r>
            <w:r>
              <w:tab/>
              <w:t>1.7837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3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4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9.603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3710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BN2</w:t>
            </w:r>
            <w:r>
              <w:tab/>
              <w:t>1.75594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6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325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629005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ARCKSL1 1.75348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90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6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9.107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191043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WASF3</w:t>
            </w:r>
            <w:r>
              <w:tab/>
              <w:t>1.74470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57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38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808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69496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IRS2</w:t>
            </w:r>
            <w:r>
              <w:tab/>
              <w:t>1.7435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4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5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646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67338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REG1</w:t>
            </w:r>
            <w:r>
              <w:tab/>
              <w:t>1.74102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571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9100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DAAM2</w:t>
            </w:r>
            <w:r>
              <w:tab/>
              <w:t>1.73841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4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5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645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67255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TX3</w:t>
            </w:r>
            <w:r>
              <w:tab/>
              <w:t>1.7345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2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324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63185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DCN</w:t>
            </w:r>
            <w:r>
              <w:tab/>
              <w:t>1.72748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150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right"/>
            </w:pPr>
            <w:r>
              <w:t>2.700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KR1C4</w:t>
            </w:r>
            <w:r>
              <w:tab/>
              <w:t>1.7254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07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9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8.96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13921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HSPB6</w:t>
            </w:r>
            <w:r>
              <w:tab/>
              <w:t>1.7236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01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8077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8794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KIT</w:t>
            </w:r>
            <w:r>
              <w:tab/>
              <w:t>1.71928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94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32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238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86345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ENPP2</w:t>
            </w:r>
            <w:r>
              <w:tab/>
              <w:t>1.7149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8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1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1.569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5918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LIPE</w:t>
            </w:r>
            <w:r>
              <w:tab/>
              <w:t>1.7143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5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7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470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435792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CD5</w:t>
            </w:r>
            <w:r>
              <w:tab/>
              <w:t>1.71132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9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2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6.463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89795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NTNAP2</w:t>
            </w:r>
            <w:r>
              <w:tab/>
              <w:t>1.6968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4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430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12419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NAI2</w:t>
            </w:r>
            <w:r>
              <w:tab/>
              <w:t>1.6921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568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4100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ELENBP1</w:t>
            </w:r>
            <w:r>
              <w:tab/>
              <w:t>1.6916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0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2.282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26300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QP11</w:t>
            </w:r>
            <w:r>
              <w:tab/>
              <w:t>1.68662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35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4.405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88701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AP1LC3A 1.6836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3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643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3490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IDH2</w:t>
            </w:r>
            <w:r>
              <w:tab/>
              <w:t>1.68012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5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2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857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1415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PRY1</w:t>
            </w:r>
            <w:r>
              <w:tab/>
              <w:t>1.6799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1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2.65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6603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ROR2</w:t>
            </w:r>
            <w:r>
              <w:tab/>
              <w:t>1.67545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8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65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9.866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0294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lastRenderedPageBreak/>
              <w:t>ISM1</w:t>
            </w:r>
            <w:r>
              <w:tab/>
              <w:t>1.6712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789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7648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CARA5</w:t>
            </w:r>
            <w:r>
              <w:tab/>
              <w:t>1.66516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92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158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356202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KR1C3</w:t>
            </w:r>
            <w:r>
              <w:tab/>
              <w:t>1.6594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9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0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8.250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78388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RARRES3</w:t>
            </w:r>
            <w:r>
              <w:tab/>
              <w:t>1.65443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5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8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466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43478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GYG2</w:t>
            </w:r>
            <w:r>
              <w:tab/>
              <w:t>1.65130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1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655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right"/>
            </w:pPr>
            <w:r>
              <w:t>4.2646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1orf198</w:t>
            </w:r>
            <w:r>
              <w:tab/>
              <w:t>1.6496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5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48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4.351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871939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GFRA1</w:t>
            </w:r>
            <w:r>
              <w:tab/>
              <w:t>1.64730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5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9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0.442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664402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MP28</w:t>
            </w:r>
            <w:r>
              <w:tab/>
              <w:t>1.64275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94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886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54000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DE1A</w:t>
            </w:r>
            <w:r>
              <w:tab/>
              <w:t>1.6409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23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5.955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3038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LDOC</w:t>
            </w:r>
            <w:r>
              <w:tab/>
              <w:t>1.63293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5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390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10679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E1</w:t>
            </w:r>
            <w:r>
              <w:tab/>
              <w:t>1.62575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3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845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79360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ORBS2</w:t>
            </w:r>
            <w:r>
              <w:tab/>
              <w:t>1.62269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1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2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4.17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07467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MO4</w:t>
            </w:r>
            <w:r>
              <w:tab/>
              <w:t>1.61459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5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337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96277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RHGAP28 1.61436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9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9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898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39980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MARCD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1175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6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096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2154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K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1140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68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5.682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23254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M46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9829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9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440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899322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GFBR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9645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58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2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0886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12094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DLR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913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4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465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15671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C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8931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54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0573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90240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PM6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8275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2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8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2.517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4027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JAM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819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572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4280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LF1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8072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6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798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37957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ADH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7385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7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1.609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6000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EAP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7314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2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329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63434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RP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7303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609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5945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RZ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701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6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3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9.589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9884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LEC2D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692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44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64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5131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1.3999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PCAT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569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6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136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9698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BCC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6783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9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763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1449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SPA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6409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49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6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9.359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1219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UNG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6329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2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899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2632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XR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5625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7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84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4.216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83406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LOVL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4953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6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3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127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52523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NGPT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3948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4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3.664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67656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LDH6A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3472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8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2.748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40570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IST1H2BD 1.53170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00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9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012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37119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RGS18</w:t>
            </w:r>
            <w:r>
              <w:tab/>
              <w:t>1.530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45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02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269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47713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ABARAPL 1.52931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056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0267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XYLT1</w:t>
            </w:r>
            <w:r>
              <w:tab/>
              <w:t>1.5271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4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4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440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4705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LXNB1</w:t>
            </w:r>
            <w:r>
              <w:tab/>
              <w:t>1.5267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0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2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796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343209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GPBAR1</w:t>
            </w:r>
            <w:r>
              <w:tab/>
              <w:t>1.52335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0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05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798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51817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HRSP</w:t>
            </w:r>
            <w:r>
              <w:tab/>
              <w:t>1.51787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2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9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2.501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3033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GBE1</w:t>
            </w:r>
            <w:r>
              <w:tab/>
              <w:t>1.50746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94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73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9.063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17497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LC27A1</w:t>
            </w:r>
            <w:r>
              <w:tab/>
              <w:t>1.49885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52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1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9.292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1067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NR1H3</w:t>
            </w:r>
            <w:r>
              <w:tab/>
              <w:t>1.49836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51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5.228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11214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EBPD</w:t>
            </w:r>
            <w:r>
              <w:tab/>
              <w:t>1.49478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891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8691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FLAR</w:t>
            </w:r>
            <w:r>
              <w:tab/>
              <w:t>1.4947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3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9.58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6620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VIT</w:t>
            </w:r>
            <w:r>
              <w:tab/>
              <w:t>1.4841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6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7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2.306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7393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lastRenderedPageBreak/>
              <w:t>HMGCS1</w:t>
            </w:r>
            <w:r>
              <w:tab/>
              <w:t>1.47831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7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9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1.629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6040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SS1</w:t>
            </w:r>
            <w:r>
              <w:tab/>
              <w:t>1.46768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0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6.97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35561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DIPOQ</w:t>
            </w:r>
            <w:r>
              <w:tab/>
              <w:t>1.46572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0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1.316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54025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AM213A</w:t>
            </w:r>
            <w:r>
              <w:tab/>
              <w:t>1.4652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7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333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152161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TSC</w:t>
            </w:r>
            <w:r>
              <w:tab/>
              <w:t>1.4622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3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2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486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6.14833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LMO3</w:t>
            </w:r>
            <w:r>
              <w:tab/>
              <w:t>1.46112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114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30163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T1X</w:t>
            </w:r>
            <w:r>
              <w:tab/>
              <w:t>1.46056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8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934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419667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RPX2</w:t>
            </w:r>
            <w:r>
              <w:tab/>
              <w:t>1.46053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8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2.758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408677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YOM1</w:t>
            </w:r>
            <w:r>
              <w:tab/>
              <w:t>1.45754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7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7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0.919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2526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LAMA4</w:t>
            </w:r>
            <w:r>
              <w:tab/>
              <w:t>1.4571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11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7520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83077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EPP1</w:t>
            </w:r>
            <w:r>
              <w:tab/>
              <w:t>1.45639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167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5508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PARGC1A 1.4530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93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890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54111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AT1</w:t>
            </w:r>
            <w:r>
              <w:tab/>
              <w:t>1.44677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6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296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5932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TIM1</w:t>
            </w:r>
            <w:r>
              <w:tab/>
              <w:t>1.44672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0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5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959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96382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DLAT</w:t>
            </w:r>
            <w:r>
              <w:tab/>
              <w:t>1.4445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8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226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.0984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CADS</w:t>
            </w:r>
            <w:r>
              <w:tab/>
              <w:t>1.4339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784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37308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MEM140</w:t>
            </w:r>
            <w:r>
              <w:tab/>
              <w:t>1.43052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8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5.612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21424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SHZ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2898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6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210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028392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SL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253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912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96321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OX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1796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5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7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375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10535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HCHD1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1756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19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68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6035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54575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IR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4142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2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2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3.170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53205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NTPD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1158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7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059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33074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TH1R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1136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83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5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0.08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2807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K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109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70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2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4732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3734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IDEC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1066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05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5239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48155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BLN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0339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7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61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1579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GT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9911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5.35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64108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WFS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979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7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7745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43511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ALNT1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966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2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1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676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1761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NS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931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425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2438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37239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ST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3916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28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6605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75007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CLM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9050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81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384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86122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M110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904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0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2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246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93295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FIL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866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2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633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7070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FHD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7820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3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2.222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24413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FITM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3758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76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3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9632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01401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PO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756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2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115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98664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FTN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369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9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554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9301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FITM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697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6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279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4999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NMT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6952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757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36005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TP8B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675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22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2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0.858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0477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SIP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6719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62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3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187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443437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OC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6576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82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6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091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40386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CLK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629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3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520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73596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RGPRF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6255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566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6731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PP2R1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5787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7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689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64725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ZDHHC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4656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4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672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07092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FITM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4623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1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124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8225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CXCL1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3931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09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3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492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45579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P1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3885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63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9481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81804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MO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333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80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7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8.367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89608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ETTL7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3315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9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9410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553751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TH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285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46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891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27779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YLI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2388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91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4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1.48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57507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YP26B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212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5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6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892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98424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SP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144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8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7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151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975158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BF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062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1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015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277962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CP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029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31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4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7.937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79498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FI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981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5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9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3.27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60383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2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972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5" w:firstLine="0"/>
              <w:jc w:val="center"/>
            </w:pPr>
            <w:r>
              <w:t>0.000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2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047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91424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1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9520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7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7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2.345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2824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TG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904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216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7792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NCAI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8103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3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774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6743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PGEF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8028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6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3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139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53200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ERPINA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771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851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40539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SMO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7708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5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023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1159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RG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6872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7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685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33405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M212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670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8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57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113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413075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XNRD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625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1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657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6579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AT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5965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4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6377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33630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HNSL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5817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0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3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789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33928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SS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424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46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0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261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6.4741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ES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423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0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39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689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0353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SL10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241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8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1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1.053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4860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XIN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4089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09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851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9624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RF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4077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3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327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7641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DE8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237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7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8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347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0537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TG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3375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3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6588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35159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APSS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334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0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3.507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630957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ABP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331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99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8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5810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527697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LIPR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2795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4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045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2737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YA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6" w:firstLine="0"/>
              <w:jc w:val="center"/>
            </w:pPr>
            <w:r>
              <w:t>1.225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9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2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551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9215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OL3A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2277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027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8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9535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9147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3GAL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206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71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12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9940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04040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CL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2049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65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0458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08460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PIN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162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2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9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598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3253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DS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153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5.55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3423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TSO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1352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3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5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6547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3486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CEAL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108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512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1531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CHDC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1027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64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52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759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67549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RRB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090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978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925885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PS2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058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08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2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496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459164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M13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9940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7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14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824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8632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NGPTL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9801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476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54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0627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20284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BLN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6" w:firstLine="0"/>
              <w:jc w:val="center"/>
            </w:pPr>
            <w:r>
              <w:t>1.195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91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2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8701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93369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AT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9369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7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439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0462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YC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9067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1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6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7021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38295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TCEAL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9065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8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8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776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2292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BHD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8878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9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077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.0235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KAG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8798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65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932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80618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CAM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8752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5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6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0.269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3206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OCS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855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70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8.44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91415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OCS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849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6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3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248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3193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TGER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827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644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305146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CDC85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818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3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5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459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703476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GSTA4</w:t>
            </w:r>
            <w:r>
              <w:tab/>
              <w:t>1.17120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6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3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097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84166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DGFD</w:t>
            </w:r>
            <w:r>
              <w:tab/>
              <w:t>1.1711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5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00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4.98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047195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DUSP5</w:t>
            </w:r>
            <w:r>
              <w:tab/>
              <w:t>1.16951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5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574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98889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YP39A1</w:t>
            </w:r>
            <w:r>
              <w:tab/>
              <w:t>1.16515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13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9.460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1970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HACD2</w:t>
            </w:r>
            <w:r>
              <w:tab/>
              <w:t>1.1650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3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642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3454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XCL16</w:t>
            </w:r>
            <w:r>
              <w:tab/>
              <w:t>1.16411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85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277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78793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HOXD12</w:t>
            </w:r>
            <w:r>
              <w:tab/>
              <w:t>1.160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1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128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3691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DGAT1</w:t>
            </w:r>
            <w:r>
              <w:tab/>
              <w:t>1.1575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72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4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8514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74255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XNIP</w:t>
            </w:r>
            <w:r>
              <w:tab/>
              <w:t>1.1543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7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0050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04982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MOD</w:t>
            </w:r>
            <w:r>
              <w:tab/>
              <w:t>1.14904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512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1553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P53I11</w:t>
            </w:r>
            <w:r>
              <w:tab/>
              <w:t>1.1481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883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6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1594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6963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EFNA1</w:t>
            </w:r>
            <w:r>
              <w:tab/>
              <w:t>1.14722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117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31862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VKORC1L1 1.14663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3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9.587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65419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MEM135</w:t>
            </w:r>
            <w:r>
              <w:tab/>
              <w:t>1.14603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404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3230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44552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BCA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1458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5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331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96063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YBRD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4551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73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83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4606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57104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SH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4385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643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.3046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6GAL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142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9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1.598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04716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LT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4235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758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92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.252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1.6989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H3D1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3901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6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0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303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6371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S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351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9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9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099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94484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OT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3428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169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2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2997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1.6442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BCA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3066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9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997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59339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BP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2665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460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691515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T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263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80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8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4263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539891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MPA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2440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9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74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9980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6PD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1192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0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5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989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7962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L18R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190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2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3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387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6.5256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CER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161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34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7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2773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2792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MOC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154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7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81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4724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58172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YG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0823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2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9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595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4.2309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LRT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082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6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6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6.406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41942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PP1R1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0468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573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9172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PAM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0446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801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03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2886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5619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GPAT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026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548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03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8573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00632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BC1D1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099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33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66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2880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288145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GAT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9935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6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7.302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642427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MTM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9924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6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652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67689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ELM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985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6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853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7322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MAD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956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901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54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1531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1.8157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HOSPHO2 1.09525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7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448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0894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lastRenderedPageBreak/>
              <w:t>RHOBTB3</w:t>
            </w:r>
            <w:r>
              <w:tab/>
              <w:t>1.09478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4375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45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1885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3.0202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YL9</w:t>
            </w:r>
            <w:r>
              <w:tab/>
              <w:t>1.09453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52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1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0782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9184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UCLG1</w:t>
            </w:r>
            <w:r>
              <w:tab/>
              <w:t>1.09344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201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7126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ISD</w:t>
            </w:r>
            <w:r>
              <w:tab/>
              <w:t>1.0912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2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5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08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5482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ETMAR</w:t>
            </w:r>
            <w:r>
              <w:tab/>
              <w:t>1.0902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18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82E-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4.894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2237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SPAN6</w:t>
            </w:r>
            <w:r>
              <w:tab/>
              <w:t>1.0898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96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332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80128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TC39C</w:t>
            </w:r>
            <w:r>
              <w:tab/>
              <w:t>1.08972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6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008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01417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NEXN</w:t>
            </w:r>
            <w:r>
              <w:tab/>
              <w:t>1.08522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7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1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577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990844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IL17RC</w:t>
            </w:r>
            <w:r>
              <w:tab/>
              <w:t>1.0852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96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3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8.219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855866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KCNJ8</w:t>
            </w:r>
            <w:r>
              <w:tab/>
              <w:t>1.08399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28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0.160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567115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ISG20</w:t>
            </w:r>
            <w:r>
              <w:tab/>
              <w:t>1.0825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7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683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32438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ICAL1</w:t>
            </w:r>
            <w:r>
              <w:tab/>
              <w:t>1.08235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466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4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0982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23637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MEM261</w:t>
            </w:r>
            <w:r>
              <w:tab/>
              <w:t>1.08030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6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600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30938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LETMD1</w:t>
            </w:r>
            <w:r>
              <w:tab/>
              <w:t>1.0787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4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6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784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75705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OL4A3BP 1.07830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4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588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99834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TPRM</w:t>
            </w:r>
            <w:r>
              <w:tab/>
              <w:t>1.0772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70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38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8662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75414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ESP1</w:t>
            </w:r>
            <w:r>
              <w:tab/>
              <w:t>1.07602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759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6088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ZNF503</w:t>
            </w:r>
            <w:r>
              <w:tab/>
              <w:t>1.07561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2629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37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7576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2.2933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RXN1</w:t>
            </w:r>
            <w:r>
              <w:tab/>
              <w:t>1.0742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22E-0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8E-0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7.998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80951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YP27A1</w:t>
            </w:r>
            <w:r>
              <w:tab/>
              <w:t>1.0738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4.731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.3471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ETRN</w:t>
            </w:r>
            <w:r>
              <w:tab/>
              <w:t>1.07352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06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5140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473524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NXA6</w:t>
            </w:r>
            <w:r>
              <w:tab/>
              <w:t>1.07174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24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1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3555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343922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RICKLE2</w:t>
            </w:r>
            <w:r>
              <w:tab/>
              <w:t>1.0711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4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4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3.374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59208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WDR41</w:t>
            </w:r>
            <w:r>
              <w:tab/>
              <w:t>1.0696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4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058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3613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RBMS1</w:t>
            </w:r>
            <w:r>
              <w:tab/>
              <w:t>1.0684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7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498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9384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YL5</w:t>
            </w:r>
            <w:r>
              <w:tab/>
              <w:t>1.06838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29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1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409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16870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6orf48</w:t>
            </w:r>
            <w:r>
              <w:tab/>
              <w:t>1.06775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53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5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0674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91016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YB561A3</w:t>
            </w:r>
            <w:r>
              <w:tab/>
              <w:t>1.06745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9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324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right"/>
            </w:pPr>
            <w:r>
              <w:t>4.075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ESN1</w:t>
            </w:r>
            <w:r>
              <w:tab/>
              <w:t>1.06160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26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2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4488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19768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MEM175</w:t>
            </w:r>
            <w:r>
              <w:tab/>
              <w:t>1.05725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58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2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0908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12278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6A10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5376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4179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4324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2383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2.954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ED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518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47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1426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96771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TE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501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4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7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373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right"/>
            </w:pPr>
            <w:r>
              <w:t>4.6578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CH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5002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99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01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3459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46653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AGL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4896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5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555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97655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OSBPL1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4806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4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6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421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13138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MB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4766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29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4106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16940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LN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4721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7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0.611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1369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CDC12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4685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7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9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7663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42926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DLIM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4503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1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7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956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.8599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443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2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1.897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2481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VC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0415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69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3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8769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76255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PM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0397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816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14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2640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5874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MDS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3848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46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181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19952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NDOD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3723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3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16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8.31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891229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DE4D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355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0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894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930484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UL4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3446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9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6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2638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05958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SPO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3436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833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.8610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LDH9A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341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7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799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8146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GATSL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332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26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3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4473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19655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LDH1B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032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688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1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3039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.639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SL11A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306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12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1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5100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24284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PYSL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265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15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0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9.790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43764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ZNRF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263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2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79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7.339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0615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D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0255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605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42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7156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1317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SR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2495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1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4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5" w:firstLine="0"/>
              <w:jc w:val="center"/>
            </w:pPr>
            <w:r>
              <w:t>12.6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65919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OPLAH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180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2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5.782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38307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LE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166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8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72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2.985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448145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ACHD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1602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7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5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2.596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59414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YLK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136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51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0961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932167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NIP3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1249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10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3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8537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49182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CAT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1236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8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6.733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5400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EM59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1111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7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1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022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46829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UNE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010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68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2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8913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77382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TPR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1011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2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5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3672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13707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SMF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0811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95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8443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91131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ES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073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1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1.02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28304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HSY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006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2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3.769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6576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DM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002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05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1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8.527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48418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PP1R1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01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65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8.042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08155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ALB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01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0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23.20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54103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DX1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02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60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5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8.991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851539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H3GLB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03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51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2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9.102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93727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YWHAH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12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738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72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5.266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1.6829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BNDD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132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0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6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3.95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96154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YR6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15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2195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871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1" w:firstLine="0"/>
              <w:jc w:val="center"/>
            </w:pPr>
            <w:r>
              <w:t>-4.9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2.0281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EAD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16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31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5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8.306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30327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EPDC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.01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628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261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5.347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.588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KCDB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18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92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70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9.08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1823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WDR5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195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45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1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9.184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99921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CNF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235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6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1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3.18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554704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RR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25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10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44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8.472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439937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LX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256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34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7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20.68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74626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BHD17C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26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7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3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0.6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36758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OX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28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912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91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6.11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0.742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ATN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.030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893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0.19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72795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M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08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06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8.516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47544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YO1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1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2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5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3.86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91589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ALHM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17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5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8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1.31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6928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BX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1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9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2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4.1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06076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A1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2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96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67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8.604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54684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OXC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4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5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3.30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62233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FPI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45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9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8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7.65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634023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B3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51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4.68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32700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EM20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5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12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7.746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825794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KMYT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.036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3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2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20.74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76523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1F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68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0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5.97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92417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OL5A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88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64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8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2.27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49589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PTPRF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39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771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7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6.341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50731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BEGF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415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5699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1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6.801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04736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PCAL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.042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6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09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2.30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6305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NCI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.04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6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26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2.26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3964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CM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48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44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10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9.19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005605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RBP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503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69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12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6.506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33948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APK1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511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1E-0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1E-07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22.2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258062</w:t>
            </w:r>
          </w:p>
        </w:tc>
      </w:tr>
      <w:tr w:rsidR="004E010F" w:rsidTr="000A0B02">
        <w:trPr>
          <w:trHeight w:val="290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TMEM184B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1.05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05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1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7.786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860738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DF1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53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5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8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1.18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389238</w:t>
            </w:r>
          </w:p>
        </w:tc>
      </w:tr>
      <w:tr w:rsidR="004E010F" w:rsidTr="000A0B02">
        <w:trPr>
          <w:trHeight w:val="291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HIC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563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36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8E-05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0.07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45718</w:t>
            </w:r>
          </w:p>
        </w:tc>
      </w:tr>
      <w:tr w:rsidR="004E010F" w:rsidTr="000A0B02">
        <w:trPr>
          <w:trHeight w:val="258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EM17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.056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7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3E-06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</w:pPr>
            <w:r>
              <w:t>-13.76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63993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OLE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616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5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8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17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910202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RRC3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629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3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23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24333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LCC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63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6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62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9547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RAM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654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3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35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9433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AP4K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065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5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3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25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2755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MGN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06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522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5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5.43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1.4880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BR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672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4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4.01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77741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NMT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695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17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68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800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70279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DS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698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6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3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0.10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54790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DAMTS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724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7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4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20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0823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JUN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732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6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4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787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44446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F1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756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1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5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72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304929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CHI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75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0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89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92989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LDH3A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77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26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28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454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20174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SPO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778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4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4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90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20900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OCK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804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3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52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0221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RA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837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2274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96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.931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2.0801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EK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08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4E-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3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2.81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838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YCARD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86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9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6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13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9303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GFBR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889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6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796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45119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OC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892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6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22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1257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FN1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919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11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614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31920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YG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09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54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2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39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29762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4HA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94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7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36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868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756227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2F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944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0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31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03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.9063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MAD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97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7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77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291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07999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IP1L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98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85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0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713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63365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OMMD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099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4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0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634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33427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EAR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102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0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6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95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95906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ONSON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030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24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8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8.0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8332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RI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037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3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9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06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6417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RHGDI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05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06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.5051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FAP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08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9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9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76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11439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KS1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09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9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06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08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93683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TGB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10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25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23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349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33895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GN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142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8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22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09562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ND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157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39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68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03397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1GALT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18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61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5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6.688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1584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LOXL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186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9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43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3912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MT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18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66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70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65445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LKL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233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49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160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18169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APRIN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24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814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1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6.266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5844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R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26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5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9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27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60688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PHA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26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9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5.54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19703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LLT1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27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7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4.4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0737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IST1H4C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28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9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3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10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03930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CM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333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4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75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2482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SN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351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2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53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366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13640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MC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378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95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57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622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561158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SS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384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6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09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7.88338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DC8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139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86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26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779133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MGB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425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967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3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6.03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82713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SF1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433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60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717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39390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RPC1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445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95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7.845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91275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RMD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462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3066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88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.584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58" w:firstLine="0"/>
            </w:pPr>
            <w:r>
              <w:t>-2.509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HF1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472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89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7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19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7282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TGER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502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17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78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417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39504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XO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151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6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3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68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69427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UGCT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52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9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31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13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05339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R1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523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5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7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32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7218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TSE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56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4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4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43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6.1271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HROOM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572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9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0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952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561983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N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58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323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5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5.62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1.2783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THRC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160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86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9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61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61816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DX39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65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1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07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19673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IL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66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4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7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35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64609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RX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68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3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1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31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89420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OLQ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169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9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41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3204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STO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69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8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23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10232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NO80C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748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7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7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61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65418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EAP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777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64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6021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PHK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78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4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81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38852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RCAM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786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3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6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1.3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.4858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H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821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5.9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93367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NPP4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838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4E-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3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2.78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83311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CK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85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07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1173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CM1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859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3.71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69091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DC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18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8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26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0.17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57390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XN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893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6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26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19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44848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THFD1L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90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4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46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45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15236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NS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91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2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50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1395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100A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927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04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04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8.53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49356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IRP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930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2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1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673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36203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SB15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943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2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65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4376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DCY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952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8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5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13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82367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OL1A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1989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680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5.31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1.6320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LOD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008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0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16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710433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AES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11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90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7.878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94076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ERC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132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9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6" w:firstLine="0"/>
              <w:jc w:val="center"/>
            </w:pPr>
            <w:r>
              <w:t>-9.9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55374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F2C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13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8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24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.1081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IT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21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5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8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75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73673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NGA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164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3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29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857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49474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NXA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22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1259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89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5.68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1.2108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K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227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45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90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3114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SPAN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234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13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655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34915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TSJ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239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1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8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04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6606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DGFC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24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958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62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6.050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46" w:firstLine="0"/>
              <w:jc w:val="both"/>
            </w:pPr>
            <w:r>
              <w:t>-0.8110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PYSL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263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6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03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3.29109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CM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27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8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5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42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6.53948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HBDF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27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1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9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910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53225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2F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23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6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3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11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51797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REM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328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91E-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1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9.97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25657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EG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389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18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86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406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38562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MP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42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6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4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23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1650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GBD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43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31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0.72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75998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IMP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53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2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04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57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1708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SPB1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555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6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1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805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45719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7A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592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4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4.79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99449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UGDH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639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5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67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323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10429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OV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64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6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6.7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6122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UBE2E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666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1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95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91549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RMT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66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2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10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6691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IAPH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693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1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32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6.8978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PO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71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43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0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9.20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01546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ACT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728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3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62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7777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H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784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59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8209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PDL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83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48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3259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ALNT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87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9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3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4.0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02894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JX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878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5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14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82685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HNAK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892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93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48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640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57522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F4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92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24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4.87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01744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2AFZ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949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7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993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59085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SRN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298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94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4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04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62347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POBEC3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01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58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75962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VAMP8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014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05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31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48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66239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MN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301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45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6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83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9837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WIS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04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9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2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14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05922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KAP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05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90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3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671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59991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UBA1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309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85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7.904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96305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RIP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309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80E-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50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8.32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88703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PP1R14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104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5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7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1.3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7335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EM158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109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10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7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918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53799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PC2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234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41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6" w:firstLine="0"/>
              <w:jc w:val="center"/>
            </w:pPr>
            <w:r>
              <w:t>-8.2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22977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SL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242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19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6849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LT8D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33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3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61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6395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CL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359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4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90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9213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S100A1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359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2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7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7.3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13539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NPN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339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34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28321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SCN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40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8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1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80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7952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T5DC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40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9E-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2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7.35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6408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LDN1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461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07E-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0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8.09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83204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ACT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46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8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0.9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2428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NPK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479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1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0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41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53184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H2D4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49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9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55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5.21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10761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XT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502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24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21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353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34186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UBE2T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593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26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8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01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7517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M111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61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64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58794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X1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692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2.7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41449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YO1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697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8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7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96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435993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16A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745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16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985108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PSM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825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66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2642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OCS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85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37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87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258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.2634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LP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87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81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2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7.933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9884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GFBP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886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9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04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00647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RRC1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89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38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0.06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53459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100A1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90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8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3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41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88095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GF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916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3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72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9752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STF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393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1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96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35155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K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96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1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77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7294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CAPD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396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3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9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72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9889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K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046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71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5.12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08494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CL2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04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51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44157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EN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12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74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7.05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58084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BXO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41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1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2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5" w:firstLine="0"/>
              <w:jc w:val="center"/>
            </w:pPr>
            <w:r>
              <w:t>-15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right"/>
            </w:pPr>
            <w:r>
              <w:t>5.649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CT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149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3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4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47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right"/>
            </w:pPr>
            <w:r>
              <w:t>4.161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PFIB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15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6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11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29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5931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ZWINT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190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1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6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11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81650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PH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24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5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13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56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98046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ACC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332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7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1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6.22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37414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B27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350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9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0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07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93248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D51A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36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3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73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34769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MNB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377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5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02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24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59138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TGA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438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8E-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1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1.87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6528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ARP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458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9E-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37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5.85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39109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F20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495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5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4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24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2349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RIOBP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50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1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66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8280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SA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500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3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63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02740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B3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519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92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69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08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18307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F1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519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25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23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471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2142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DNF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70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02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71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3780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TK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47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3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1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68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8515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OC1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75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2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1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88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1631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OXQ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480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31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3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3.5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75185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TGA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876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44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6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79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76077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GM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924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54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2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84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1075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CAP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945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7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1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26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249139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NAJC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977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87E-0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54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8.27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87426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L7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986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21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6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05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9022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AGLN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4992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71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8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7.467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57729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SG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50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9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1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46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2184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SANTD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001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59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1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000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85862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INC0111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012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0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06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6.78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51553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OXD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04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98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92926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NG1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087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18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21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8.69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61687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AMBPL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09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5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0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71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71579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PER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13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03E-0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59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19296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APKAPK3 -1.516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28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39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326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320174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DC25B</w:t>
            </w:r>
            <w:r>
              <w:tab/>
              <w:t>-1.5180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3576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7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7.527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631313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KM</w:t>
            </w:r>
            <w:r>
              <w:tab/>
              <w:t>-1.529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689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29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886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770065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NEK2</w:t>
            </w:r>
            <w:r>
              <w:tab/>
              <w:t>-1.5296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5" w:firstLine="0"/>
              <w:jc w:val="center"/>
            </w:pPr>
            <w:r>
              <w:t>0.0045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3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7.154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0.288833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UDT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532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02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81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01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15645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BK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367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3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2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75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5849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NAR-A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369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6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40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806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45769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H3RF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401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78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37344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GLL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540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3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85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0038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IAPH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447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73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37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65784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APLN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491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9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73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4612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DF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494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5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8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0.23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3132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RM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495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0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4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19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84562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SAP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555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6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9.70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1986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LK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560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47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00768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CAT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579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0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13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996162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NP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614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7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20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237711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ACGA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696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6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3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18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44100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GM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699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1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3.6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79434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AB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706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0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52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4446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LIC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759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5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7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0.24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3164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AM83D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857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2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25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9487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RM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866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4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41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11865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T1E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906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52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48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086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92475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FC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907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09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38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46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5701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XYD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934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1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0.95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3672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DGRG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963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9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42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3332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CNK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5989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7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4.5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4724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UBA1C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062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46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00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88534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EK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089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01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22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893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52040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TMR1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113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58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58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9774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NPE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153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6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23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16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54630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CA8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166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1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6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81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44582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SG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186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8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5.07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07074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MAGP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620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9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2.7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40330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GFBP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217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0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66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54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8253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URK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217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2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18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80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7761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SM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382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6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13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9720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DBNDD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413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9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00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8.99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0397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AD2L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466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30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44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9.39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2.1610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AMR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491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31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3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47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14402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OSL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520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70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5.3327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HL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522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7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2.13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7062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GK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534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5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8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0.22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3118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C4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608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2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59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5865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REP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620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8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4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33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82892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FHD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652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83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63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5098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H3BGRL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652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41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0467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NFRSF11B -1.6653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7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64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01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46361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ERTAD4</w:t>
            </w:r>
            <w:r>
              <w:tab/>
              <w:t>-1.6655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2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6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3.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45809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MN2</w:t>
            </w:r>
            <w:r>
              <w:tab/>
              <w:t>-1.670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8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1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1.87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65328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ERPINE2</w:t>
            </w:r>
            <w:r>
              <w:tab/>
              <w:t>-1.6727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9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8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3.27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563266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DLGAP5</w:t>
            </w:r>
            <w:r>
              <w:tab/>
              <w:t>-1.6729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80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4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66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25915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OSTN</w:t>
            </w:r>
            <w:r>
              <w:tab/>
              <w:t>-1.6734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78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6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0.46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2.918165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CDC3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782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9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1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44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1500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PR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849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56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59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0147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7A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906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9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74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5117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SP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943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08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43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5.13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2663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DELR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6955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6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6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61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8969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CM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695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60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35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09260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EG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003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9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16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2.8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4.3654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FKP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042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3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3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48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16869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OIP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718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1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8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79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88146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RPV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193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5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23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5.95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4092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ABBR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196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7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83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4.4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22412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KAP2L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213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0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09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4.50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915284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ARD1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286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3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74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1.63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2826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NPM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300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19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29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6.8850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EM17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309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5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0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0.38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64412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F2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310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69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38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8.47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92075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RHGEF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359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6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14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90063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NP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425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8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9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7.87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3.0590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TV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440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0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6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3.05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49624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5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483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8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45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4701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TSK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558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69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79874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LN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581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18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8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407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386743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R1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778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0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29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49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6889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HISA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842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83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63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8.46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81661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CAPG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7853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6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2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26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40704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AFAH1B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108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1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63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79439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UB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154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7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2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70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4121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JURP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194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3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81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4.33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1.124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YNJ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268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9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41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3310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ORCN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320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9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4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0.02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51892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RABP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363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9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3.49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62796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9A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371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02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7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9.85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2312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CA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838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65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7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3.88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0413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TPX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435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6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1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12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9474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TMN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448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1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8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2.98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8720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OK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502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70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9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39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924182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NG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594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1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7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27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260502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UBASH3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627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05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5.47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17731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RIP1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650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08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0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1.08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4920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DKRB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685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9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5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5.22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11107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CBLD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707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149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3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.121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95122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RT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734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2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6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4.89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7092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DCA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802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6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2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17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55221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YPD6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806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3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9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63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8101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Z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810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28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6.6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47293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NPW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882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9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53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5.21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10909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FOXM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8926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63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1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7.63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72209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VEGFC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021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86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35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093973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ERINC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164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7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9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17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379457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LIPR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171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5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32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6.70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1.5344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MS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.926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08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49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33703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GINS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315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60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0.55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38186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EK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391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4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06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0.70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4123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CNMA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467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4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4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65" w:firstLine="0"/>
              <w:jc w:val="center"/>
            </w:pPr>
            <w:r>
              <w:t>-11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77842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CNA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471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2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3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3.59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9862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BC1D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510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42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94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7.82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7689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KK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593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56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4.32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8638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RT8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608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8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30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61919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SPM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610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81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77292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RTAP1-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671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9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1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54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9095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MM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705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2.4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0410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NLN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829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20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52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191644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YPD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907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8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59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638888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ELK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.9994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5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5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1.35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49420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RIP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0020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9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9.64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right"/>
            </w:pPr>
            <w:r>
              <w:t>10.18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OCK1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0061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0.000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7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64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5744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ENPF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0113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51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9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0.47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67462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CU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0158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5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2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39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29744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EM106C -2.0228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84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6.96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55961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RRX2</w:t>
            </w:r>
            <w:r>
              <w:tab/>
              <w:t>-2.0313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215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69E-0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.431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.406599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AM64A</w:t>
            </w:r>
            <w:r>
              <w:tab/>
              <w:t>-2.0330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3.66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67630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EBP1</w:t>
            </w:r>
            <w:r>
              <w:tab/>
              <w:t>-2.042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1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53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19707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EP55</w:t>
            </w:r>
            <w:r>
              <w:tab/>
              <w:t>-2.0623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70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1.82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643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100A4</w:t>
            </w:r>
            <w:r>
              <w:tab/>
              <w:t>-2.0644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1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71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07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798032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H2B3</w:t>
            </w:r>
            <w:r>
              <w:tab/>
              <w:t>-2.0646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2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6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3.39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667534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LG</w:t>
            </w:r>
            <w:r>
              <w:tab/>
              <w:t>-2.0743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3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6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43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30851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TGES</w:t>
            </w:r>
            <w:r>
              <w:tab/>
              <w:t>-2.0903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08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1564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YMS</w:t>
            </w:r>
            <w:r>
              <w:tab/>
              <w:t>-2.0947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3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06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56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4.21312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NCEH1</w:t>
            </w:r>
            <w:r>
              <w:tab/>
              <w:t>-2.0993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73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4.25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84546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GF2</w:t>
            </w:r>
            <w:r>
              <w:tab/>
              <w:t>-2.1098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6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9.60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1762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EGR1</w:t>
            </w:r>
            <w:r>
              <w:tab/>
              <w:t>-2.1110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19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06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50659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EDAG</w:t>
            </w:r>
            <w:r>
              <w:tab/>
              <w:t>-2.1176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0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93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8.10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7611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lastRenderedPageBreak/>
              <w:t>EMP3</w:t>
            </w:r>
            <w:r>
              <w:tab/>
              <w:t>-2.1238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4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4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2.00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3.88891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PCDD1L</w:t>
            </w:r>
            <w:r>
              <w:tab/>
              <w:t>-2.1303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0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3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48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6532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GPNMB</w:t>
            </w:r>
            <w:r>
              <w:tab/>
              <w:t>-2.1658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1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6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71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65882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NFRSF12A -2.2040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6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5.8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79191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URKA</w:t>
            </w:r>
            <w:r>
              <w:tab/>
              <w:t>-2.2239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37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5.87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281753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PA4</w:t>
            </w:r>
            <w:r>
              <w:tab/>
              <w:t>-2.2267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7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1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2.17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7131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ITPR3</w:t>
            </w:r>
            <w:r>
              <w:tab/>
              <w:t>-2.2276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25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5.00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47705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LPH</w:t>
            </w:r>
            <w:r>
              <w:tab/>
              <w:t>-2.2459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3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38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2.59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7961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DKN3</w:t>
            </w:r>
            <w:r>
              <w:tab/>
              <w:t>-2.2554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23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7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0.91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4564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GPR68</w:t>
            </w:r>
            <w:r>
              <w:tab/>
              <w:t>-2.2622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4E-0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96E-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53.8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3.669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OCIAD2</w:t>
            </w:r>
            <w:r>
              <w:tab/>
              <w:t>-2.2672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75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12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6.04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4243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HLDA1</w:t>
            </w:r>
            <w:r>
              <w:tab/>
              <w:t>-2.2679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4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5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61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00751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DC20</w:t>
            </w:r>
            <w:r>
              <w:tab/>
              <w:t>-2.2739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1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4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5.9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89665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LPXN</w:t>
            </w:r>
            <w:r>
              <w:tab/>
              <w:t>-2.2779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91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74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1.47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57338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NUSAP1</w:t>
            </w:r>
            <w:r>
              <w:tab/>
              <w:t>-2.2904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4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7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6.82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292637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ALL</w:t>
            </w:r>
            <w:r>
              <w:tab/>
              <w:t>-2.3091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38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90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7.86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777518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TTG3P</w:t>
            </w:r>
            <w:r>
              <w:tab/>
              <w:t>-2.3172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81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6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10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409469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CND1</w:t>
            </w:r>
            <w:r>
              <w:tab/>
              <w:t>-2.3396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60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9.63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1835</w:t>
            </w:r>
          </w:p>
        </w:tc>
      </w:tr>
      <w:tr w:rsidR="004E010F" w:rsidTr="000A0B02">
        <w:trPr>
          <w:trHeight w:val="258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GREM1</w:t>
            </w:r>
            <w:r>
              <w:tab/>
              <w:t>-2.3460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41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71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25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254866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CNB2</w:t>
            </w:r>
            <w:r>
              <w:tab/>
              <w:t>-2.3463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80E-0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34E-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57.17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3.95822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LAUR</w:t>
            </w:r>
            <w:r>
              <w:tab/>
              <w:t>-2.3668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72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4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24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242885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ANKRD1</w:t>
            </w:r>
            <w:r>
              <w:tab/>
              <w:t>-2.3950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1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66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8.09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806146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TOP2A</w:t>
            </w:r>
            <w:r>
              <w:tab/>
              <w:t>-2.4010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2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00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19.5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54772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CD44</w:t>
            </w:r>
            <w:r>
              <w:tab/>
              <w:t>-2.4074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85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right"/>
            </w:pPr>
            <w:r>
              <w:t>8.128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AP</w:t>
            </w:r>
            <w:r>
              <w:tab/>
              <w:t>-2.4282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06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1.10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885375</w:t>
            </w:r>
          </w:p>
        </w:tc>
      </w:tr>
      <w:tr w:rsidR="004E010F" w:rsidTr="000A0B02">
        <w:trPr>
          <w:trHeight w:val="284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RAC2</w:t>
            </w:r>
            <w:r>
              <w:tab/>
              <w:t>-2.4332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3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1.8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130796</w:t>
            </w:r>
          </w:p>
        </w:tc>
      </w:tr>
      <w:tr w:rsidR="004E010F" w:rsidTr="000A0B02">
        <w:trPr>
          <w:trHeight w:val="284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MEM200A -2.4495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6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9.81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4.22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837063</w:t>
            </w:r>
          </w:p>
        </w:tc>
      </w:tr>
      <w:tr w:rsidR="004E010F" w:rsidTr="000A0B02">
        <w:trPr>
          <w:trHeight w:val="374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MARCH4</w:t>
            </w:r>
            <w:r>
              <w:tab/>
              <w:t>-2.4532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08E-0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39E-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51.86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3.47786</w:t>
            </w:r>
          </w:p>
        </w:tc>
      </w:tr>
      <w:tr w:rsidR="004E010F" w:rsidTr="000A0B02">
        <w:trPr>
          <w:trHeight w:val="374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BIRC5</w:t>
            </w:r>
            <w:r>
              <w:tab/>
              <w:t>-2.4700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52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79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9.31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112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NTN4</w:t>
            </w:r>
            <w:r>
              <w:tab/>
              <w:t>-2.4711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0.0001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1E-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4.84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5.400502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LC20A1</w:t>
            </w:r>
            <w:r>
              <w:tab/>
              <w:t>-2.4842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7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6.29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390696</w:t>
            </w:r>
          </w:p>
        </w:tc>
      </w:tr>
      <w:tr w:rsidR="004E010F" w:rsidTr="000A0B02">
        <w:trPr>
          <w:trHeight w:val="291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PODXL</w:t>
            </w:r>
            <w:r>
              <w:tab/>
              <w:t>-2.4915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2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4.08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8.79601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EXOG</w:t>
            </w:r>
            <w:r>
              <w:tab/>
              <w:t>-2.4918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23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8.6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7.38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6.523053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FAM20C</w:t>
            </w:r>
            <w:r>
              <w:tab/>
              <w:t>-2.5088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6.75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31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0.16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2987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SCARA3</w:t>
            </w:r>
            <w:r>
              <w:tab/>
              <w:t>-2.5400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22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6.16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6.0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31534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tabs>
                <w:tab w:val="right" w:pos="2088"/>
              </w:tabs>
              <w:spacing w:after="0"/>
              <w:ind w:left="0" w:firstLine="0"/>
            </w:pPr>
            <w:r>
              <w:t>UBE2C</w:t>
            </w:r>
            <w:r>
              <w:tab/>
              <w:t>-2.5458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6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8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31.9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67097</w:t>
            </w:r>
          </w:p>
        </w:tc>
      </w:tr>
      <w:tr w:rsidR="004E010F" w:rsidTr="000A0B02">
        <w:trPr>
          <w:trHeight w:val="290"/>
        </w:trPr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RHGAP22 -2.5797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42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26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8.63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95694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LF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5977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7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79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6.24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37835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DKK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6062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51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8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2.05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19205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K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6175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53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98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3.74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5634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T1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.626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57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3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2.11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700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BHLHE4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6363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84E-0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02E-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53.77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3.65985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F20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6445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7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49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2.23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3640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ER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7364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40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6.52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44905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15orf5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.739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8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58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5.24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7516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RC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7487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74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05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3.98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76896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C11orf8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7712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7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87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4.10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61044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PTTG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8013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82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6.9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56494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BI3BP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8288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3.48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9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0.52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69096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lastRenderedPageBreak/>
              <w:t>NGF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.835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24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14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8.79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99477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RG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8528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7.16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57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9.67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0.1920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UHRF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8728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7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87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4.11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2.6109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AXL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.8941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9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14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19.45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7.318782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TFPI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0209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04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24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3.16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0.9053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ULF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3.0306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80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49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8.34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9.88978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IAA010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1079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1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45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26.4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43962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RGS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1153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82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12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3.73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8.69686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MT2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16407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98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5.18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37.8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71511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RT3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2447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36E-0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97E-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76.1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5.17206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HMGA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2922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45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7.96E-0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25.00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9.05270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KRTAP1-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3850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9.44E-0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90E-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2.62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5.45815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T5E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4216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5.37E-0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18E-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55.27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3.79547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IL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53444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72E-0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4E-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64.89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4.53189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NTM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80405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8.51E-0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1.41E-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92.09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15.8032</w:t>
            </w:r>
          </w:p>
        </w:tc>
      </w:tr>
      <w:tr w:rsidR="004E010F" w:rsidTr="000A0B02">
        <w:trPr>
          <w:trHeight w:val="290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LOXL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.8551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4.47E-0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2.95E-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58.25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4.04629</w:t>
            </w:r>
          </w:p>
        </w:tc>
      </w:tr>
      <w:tr w:rsidR="004E010F" w:rsidTr="000A0B02">
        <w:trPr>
          <w:trHeight w:val="291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EVA1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113" w:firstLine="0"/>
            </w:pPr>
            <w:r>
              <w:t>-3.9569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2.69E-0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4.19E-0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39.04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1.90639</w:t>
            </w:r>
          </w:p>
        </w:tc>
      </w:tr>
      <w:tr w:rsidR="004E010F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SLC14A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4.05613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50" w:firstLine="0"/>
            </w:pPr>
            <w:r>
              <w:t>1.05E-0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3.43E-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</w:pPr>
            <w:r>
              <w:t>-80.58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4E010F" w:rsidRDefault="000A0B02">
            <w:pPr>
              <w:spacing w:after="0"/>
              <w:ind w:left="0" w:firstLine="0"/>
              <w:jc w:val="both"/>
            </w:pPr>
            <w:r>
              <w:t>15.37254</w:t>
            </w:r>
          </w:p>
        </w:tc>
      </w:tr>
      <w:tr w:rsidR="000A0B02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pPr>
              <w:ind w:hanging="126"/>
              <w:jc w:val="both"/>
            </w:pPr>
            <w:r w:rsidRPr="00AB7DE0">
              <w:t>KRT1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-4.0747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8.51E-0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1.94E-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-87.80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15.65697</w:t>
            </w:r>
          </w:p>
        </w:tc>
      </w:tr>
      <w:tr w:rsidR="000A0B02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pPr>
              <w:ind w:left="0" w:firstLine="0"/>
              <w:jc w:val="both"/>
            </w:pPr>
            <w:r w:rsidRPr="00AB7DE0">
              <w:t>PLAT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-4.1092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8.51E-0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2.11E-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-86.71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A0B02" w:rsidRPr="00AB7DE0" w:rsidRDefault="000A0B02" w:rsidP="000A0B02">
            <w:r w:rsidRPr="00AB7DE0">
              <w:t>15.61704</w:t>
            </w:r>
          </w:p>
        </w:tc>
      </w:tr>
      <w:tr w:rsidR="000A0B02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right w:val="nil"/>
            </w:tcBorders>
          </w:tcPr>
          <w:p w:rsidR="000A0B02" w:rsidRPr="00AB7DE0" w:rsidRDefault="000A0B02" w:rsidP="000A0B02">
            <w:pPr>
              <w:ind w:left="0" w:firstLine="0"/>
              <w:jc w:val="both"/>
            </w:pPr>
            <w:r w:rsidRPr="00AB7DE0">
              <w:t>SERPINE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right w:val="nil"/>
            </w:tcBorders>
          </w:tcPr>
          <w:p w:rsidR="000A0B02" w:rsidRPr="00AB7DE0" w:rsidRDefault="000A0B02" w:rsidP="000A0B02">
            <w:r w:rsidRPr="00AB7DE0">
              <w:t>-4.5277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right w:val="nil"/>
            </w:tcBorders>
          </w:tcPr>
          <w:p w:rsidR="000A0B02" w:rsidRPr="00AB7DE0" w:rsidRDefault="000A0B02" w:rsidP="000A0B02">
            <w:r w:rsidRPr="00AB7DE0">
              <w:t>2.22E-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right w:val="nil"/>
            </w:tcBorders>
          </w:tcPr>
          <w:p w:rsidR="000A0B02" w:rsidRPr="00AB7DE0" w:rsidRDefault="000A0B02" w:rsidP="000A0B02">
            <w:r w:rsidRPr="00AB7DE0">
              <w:t>1.47E-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</w:tcPr>
          <w:p w:rsidR="000A0B02" w:rsidRPr="00AB7DE0" w:rsidRDefault="000A0B02" w:rsidP="000A0B02">
            <w:r w:rsidRPr="00AB7DE0">
              <w:t>-22.788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</w:tcPr>
          <w:p w:rsidR="000A0B02" w:rsidRPr="00AB7DE0" w:rsidRDefault="000A0B02" w:rsidP="000A0B02">
            <w:r w:rsidRPr="00AB7DE0">
              <w:t>8.417803</w:t>
            </w:r>
          </w:p>
        </w:tc>
      </w:tr>
      <w:tr w:rsidR="000A0B02" w:rsidTr="000A0B02">
        <w:trPr>
          <w:trHeight w:val="258"/>
        </w:trPr>
        <w:tc>
          <w:tcPr>
            <w:tcW w:w="11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B02" w:rsidRPr="00E5467C" w:rsidRDefault="000A0B02" w:rsidP="000A0B02">
            <w:pPr>
              <w:ind w:left="0" w:firstLine="0"/>
              <w:jc w:val="both"/>
            </w:pPr>
            <w:r w:rsidRPr="00E5467C">
              <w:t>CEMIP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B02" w:rsidRPr="00E5467C" w:rsidRDefault="000A0B02" w:rsidP="000A0B02">
            <w:r w:rsidRPr="00E5467C">
              <w:t>-4.65351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B02" w:rsidRPr="00E5467C" w:rsidRDefault="000A0B02" w:rsidP="000A0B02">
            <w:r w:rsidRPr="00E5467C">
              <w:t>8.51E-0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B02" w:rsidRPr="00E5467C" w:rsidRDefault="000A0B02" w:rsidP="000A0B02">
            <w:r w:rsidRPr="00E5467C">
              <w:t>1.87E-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B02" w:rsidRPr="00E5467C" w:rsidRDefault="000A0B02" w:rsidP="000A0B02">
            <w:r w:rsidRPr="00E5467C">
              <w:t>-88.24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B02" w:rsidRDefault="000A0B02" w:rsidP="000A0B02">
            <w:r w:rsidRPr="00E5467C">
              <w:t>15.67253</w:t>
            </w:r>
          </w:p>
        </w:tc>
      </w:tr>
    </w:tbl>
    <w:p w:rsidR="004E010F" w:rsidRDefault="000A0B02">
      <w:pPr>
        <w:tabs>
          <w:tab w:val="center" w:pos="1646"/>
          <w:tab w:val="center" w:pos="2651"/>
          <w:tab w:val="center" w:pos="3655"/>
          <w:tab w:val="center" w:pos="4656"/>
          <w:tab w:val="center" w:pos="5637"/>
        </w:tabs>
        <w:ind w:left="0" w:firstLine="0"/>
      </w:pPr>
      <w:r>
        <w:br w:type="page"/>
      </w:r>
    </w:p>
    <w:p w:rsidR="004E010F" w:rsidRDefault="000A0B02">
      <w:pPr>
        <w:ind w:left="10"/>
      </w:pPr>
      <w:r>
        <w:lastRenderedPageBreak/>
        <w:t>|&gt;=1).</w:t>
      </w:r>
    </w:p>
    <w:sectPr w:rsidR="004E010F">
      <w:pgSz w:w="11904" w:h="16841"/>
      <w:pgMar w:top="1138" w:right="1832" w:bottom="1246" w:left="9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7D28" w:rsidRDefault="00CB7D28" w:rsidP="000B3012">
      <w:pPr>
        <w:spacing w:after="0" w:line="240" w:lineRule="auto"/>
      </w:pPr>
      <w:r>
        <w:separator/>
      </w:r>
    </w:p>
  </w:endnote>
  <w:endnote w:type="continuationSeparator" w:id="0">
    <w:p w:rsidR="00CB7D28" w:rsidRDefault="00CB7D28" w:rsidP="000B3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7D28" w:rsidRDefault="00CB7D28" w:rsidP="000B3012">
      <w:pPr>
        <w:spacing w:after="0" w:line="240" w:lineRule="auto"/>
      </w:pPr>
      <w:r>
        <w:separator/>
      </w:r>
    </w:p>
  </w:footnote>
  <w:footnote w:type="continuationSeparator" w:id="0">
    <w:p w:rsidR="00CB7D28" w:rsidRDefault="00CB7D28" w:rsidP="000B30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10F"/>
    <w:rsid w:val="000A0B02"/>
    <w:rsid w:val="000B3012"/>
    <w:rsid w:val="004E010F"/>
    <w:rsid w:val="00CB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4541F"/>
  <w15:docId w15:val="{C53D5A1C-0CDD-411E-8531-CFA5E9DF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2"/>
      <w:ind w:left="126" w:hanging="10"/>
    </w:pPr>
    <w:rPr>
      <w:rFonts w:ascii="Calibri" w:eastAsia="Calibri" w:hAnsi="Calibri" w:cs="Calibr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0B30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B3012"/>
    <w:rPr>
      <w:rFonts w:ascii="Calibri" w:eastAsia="Calibri" w:hAnsi="Calibri" w:cs="Calibri"/>
      <w:color w:val="000000"/>
    </w:rPr>
  </w:style>
  <w:style w:type="paragraph" w:styleId="a5">
    <w:name w:val="footer"/>
    <w:basedOn w:val="a"/>
    <w:link w:val="a6"/>
    <w:uiPriority w:val="99"/>
    <w:unhideWhenUsed/>
    <w:rsid w:val="000B30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B3012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0</Pages>
  <Words>6984</Words>
  <Characters>39810</Characters>
  <Application>Microsoft Office Word</Application>
  <DocSecurity>0</DocSecurity>
  <Lines>331</Lines>
  <Paragraphs>93</Paragraphs>
  <ScaleCrop>false</ScaleCrop>
  <Company/>
  <LinksUpToDate>false</LinksUpToDate>
  <CharactersWithSpaces>4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cp:lastModifiedBy>Hui</cp:lastModifiedBy>
  <cp:revision>3</cp:revision>
  <dcterms:created xsi:type="dcterms:W3CDTF">2020-07-22T01:16:00Z</dcterms:created>
  <dcterms:modified xsi:type="dcterms:W3CDTF">2020-07-22T01:22:00Z</dcterms:modified>
</cp:coreProperties>
</file>